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F2D" w:rsidRPr="00E61E6D" w:rsidRDefault="00B22F2D" w:rsidP="00E61E6D">
      <w:pPr>
        <w:rPr>
          <w:rFonts w:ascii="Times New Roman" w:hAnsi="Times New Roman" w:cs="Times New Roman"/>
          <w:sz w:val="24"/>
          <w:szCs w:val="24"/>
        </w:rPr>
      </w:pPr>
    </w:p>
    <w:p w:rsidR="002A4592" w:rsidRPr="00E61E6D" w:rsidRDefault="00632230" w:rsidP="002A4592">
      <w:pPr>
        <w:pStyle w:val="Caption"/>
        <w:rPr>
          <w:rFonts w:ascii="Times New Roman" w:hAnsi="Times New Roman" w:cs="Times New Roman"/>
          <w:b w:val="0"/>
          <w:sz w:val="22"/>
          <w:szCs w:val="22"/>
        </w:rPr>
      </w:pPr>
      <w:r>
        <w:rPr>
          <w:rFonts w:ascii="Times New Roman" w:hAnsi="Times New Roman" w:cs="Times New Roman"/>
          <w:b w:val="0"/>
          <w:sz w:val="22"/>
          <w:szCs w:val="22"/>
        </w:rPr>
        <w:t xml:space="preserve">Supplemental </w:t>
      </w:r>
      <w:r w:rsidR="00B93820">
        <w:rPr>
          <w:rFonts w:ascii="Times New Roman" w:hAnsi="Times New Roman" w:cs="Times New Roman"/>
          <w:b w:val="0"/>
          <w:sz w:val="22"/>
          <w:szCs w:val="22"/>
        </w:rPr>
        <w:t xml:space="preserve">Table </w:t>
      </w:r>
      <w:r w:rsidR="00B46A40">
        <w:rPr>
          <w:rFonts w:ascii="Times New Roman" w:hAnsi="Times New Roman" w:cs="Times New Roman"/>
          <w:b w:val="0"/>
          <w:sz w:val="22"/>
          <w:szCs w:val="22"/>
        </w:rPr>
        <w:t>1</w:t>
      </w:r>
      <w:bookmarkStart w:id="0" w:name="_GoBack"/>
      <w:bookmarkEnd w:id="0"/>
      <w:r w:rsidR="002A4592" w:rsidRPr="00E61E6D">
        <w:rPr>
          <w:rFonts w:ascii="Times New Roman" w:hAnsi="Times New Roman" w:cs="Times New Roman"/>
          <w:b w:val="0"/>
          <w:sz w:val="22"/>
          <w:szCs w:val="22"/>
        </w:rPr>
        <w:t>: Efficacy summary of PNT2258 in solid and hematological preclinical tumor models</w:t>
      </w:r>
    </w:p>
    <w:tbl>
      <w:tblPr>
        <w:tblStyle w:val="TableGrid"/>
        <w:tblW w:w="12078" w:type="dxa"/>
        <w:tblLayout w:type="fixed"/>
        <w:tblLook w:val="04A0"/>
      </w:tblPr>
      <w:tblGrid>
        <w:gridCol w:w="1278"/>
        <w:gridCol w:w="900"/>
        <w:gridCol w:w="1530"/>
        <w:gridCol w:w="900"/>
        <w:gridCol w:w="990"/>
        <w:gridCol w:w="900"/>
        <w:gridCol w:w="990"/>
        <w:gridCol w:w="810"/>
        <w:gridCol w:w="1260"/>
        <w:gridCol w:w="810"/>
        <w:gridCol w:w="990"/>
        <w:gridCol w:w="720"/>
      </w:tblGrid>
      <w:tr w:rsidR="002A4592" w:rsidRPr="00E61E6D" w:rsidTr="00E61E6D">
        <w:tc>
          <w:tcPr>
            <w:tcW w:w="1278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Tumor Model</w:t>
            </w:r>
          </w:p>
        </w:tc>
        <w:tc>
          <w:tcPr>
            <w:tcW w:w="900" w:type="dxa"/>
            <w:vAlign w:val="center"/>
          </w:tcPr>
          <w:p w:rsidR="002A4592" w:rsidRPr="00E61E6D" w:rsidRDefault="002A4592" w:rsidP="00E61E6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 xml:space="preserve">Dose </w:t>
            </w:r>
            <w:r w:rsidRPr="00E61E6D">
              <w:rPr>
                <w:b/>
                <w:bCs/>
                <w:color w:val="000000"/>
                <w:sz w:val="16"/>
                <w:szCs w:val="16"/>
              </w:rPr>
              <w:br/>
              <w:t>(mg/kg)</w:t>
            </w:r>
            <w:r w:rsidR="00ED5EFE" w:rsidRPr="00E81A7D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D5EFE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</w:tcPr>
          <w:p w:rsidR="002A4592" w:rsidRPr="00E61E6D" w:rsidRDefault="00ED5EFE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NT2258 </w:t>
            </w:r>
            <w:r w:rsidR="002A4592" w:rsidRPr="00E61E6D">
              <w:rPr>
                <w:b/>
                <w:bCs/>
                <w:color w:val="000000"/>
                <w:sz w:val="16"/>
                <w:szCs w:val="16"/>
              </w:rPr>
              <w:t>Schedule</w:t>
            </w:r>
            <w:r w:rsidRPr="00E81A7D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Combo Agent</w:t>
            </w:r>
          </w:p>
        </w:tc>
        <w:tc>
          <w:tcPr>
            <w:tcW w:w="99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 xml:space="preserve">Dose </w:t>
            </w:r>
            <w:r w:rsidRPr="00E61E6D">
              <w:rPr>
                <w:b/>
                <w:bCs/>
                <w:color w:val="000000"/>
                <w:sz w:val="16"/>
                <w:szCs w:val="16"/>
              </w:rPr>
              <w:br/>
              <w:t>(mg/kg)</w:t>
            </w:r>
            <w:r w:rsidRPr="00E61E6D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ED5EFE" w:rsidRDefault="00ED5EFE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bo Agent</w:t>
            </w:r>
          </w:p>
          <w:p w:rsidR="002A4592" w:rsidRPr="00E61E6D" w:rsidRDefault="002A4592" w:rsidP="00E61E6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Schedule</w:t>
            </w:r>
          </w:p>
        </w:tc>
        <w:tc>
          <w:tcPr>
            <w:tcW w:w="990" w:type="dxa"/>
            <w:vAlign w:val="center"/>
          </w:tcPr>
          <w:p w:rsidR="002A4592" w:rsidRPr="00E61E6D" w:rsidRDefault="002A4592" w:rsidP="00E61E6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 xml:space="preserve">PR </w:t>
            </w:r>
            <w:r w:rsidRPr="00E61E6D">
              <w:rPr>
                <w:b/>
                <w:bCs/>
                <w:color w:val="000000"/>
                <w:sz w:val="16"/>
                <w:szCs w:val="16"/>
              </w:rPr>
              <w:br/>
            </w:r>
            <w:r w:rsidR="00B93820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E61E6D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CR</w:t>
            </w:r>
          </w:p>
          <w:p w:rsidR="002A4592" w:rsidRPr="00E61E6D" w:rsidRDefault="00B93820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  <w:r w:rsidR="002A4592" w:rsidRPr="00E61E6D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Tumor Free Survivors</w:t>
            </w:r>
          </w:p>
          <w:p w:rsidR="002A4592" w:rsidRPr="00E61E6D" w:rsidRDefault="00B93820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  <w:r w:rsidR="002A4592" w:rsidRPr="00E61E6D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Tumor Growth Delay (days)</w:t>
            </w:r>
          </w:p>
        </w:tc>
        <w:tc>
          <w:tcPr>
            <w:tcW w:w="99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Net Cell Kill</w:t>
            </w:r>
          </w:p>
        </w:tc>
        <w:tc>
          <w:tcPr>
            <w:tcW w:w="720" w:type="dxa"/>
            <w:vAlign w:val="center"/>
          </w:tcPr>
          <w:p w:rsidR="002A4592" w:rsidRPr="00E61E6D" w:rsidRDefault="002A4592" w:rsidP="00B846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61E6D">
              <w:rPr>
                <w:b/>
                <w:bCs/>
                <w:color w:val="000000"/>
                <w:sz w:val="16"/>
                <w:szCs w:val="16"/>
              </w:rPr>
              <w:t>Min % T/C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PC-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  <w:r w:rsidR="00B93820" w:rsidRPr="00E81A7D">
              <w:rPr>
                <w:color w:val="000000"/>
                <w:sz w:val="16"/>
                <w:szCs w:val="16"/>
              </w:rPr>
              <w:t>ocetaxel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0 and 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Day 4 &amp; 7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43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PC-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Day 1, Day 3 qd x 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57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PC-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Day 1, Day 3 qd x 5</w:t>
            </w:r>
          </w:p>
        </w:tc>
        <w:tc>
          <w:tcPr>
            <w:tcW w:w="900" w:type="dxa"/>
            <w:vAlign w:val="center"/>
          </w:tcPr>
          <w:p w:rsidR="00B93820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  <w:r w:rsidR="00B93820" w:rsidRPr="00E81A7D">
              <w:rPr>
                <w:color w:val="000000"/>
                <w:sz w:val="16"/>
                <w:szCs w:val="16"/>
              </w:rPr>
              <w:t>ocetaxel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0 and 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Day 4 &amp; 7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 (11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81A7D">
              <w:rPr>
                <w:color w:val="000000"/>
                <w:sz w:val="16"/>
                <w:szCs w:val="16"/>
              </w:rPr>
              <w:t>18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E61E6D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Daudi</w:t>
            </w:r>
            <w:r w:rsidR="00632230">
              <w:rPr>
                <w:color w:val="000000"/>
                <w:sz w:val="16"/>
                <w:szCs w:val="16"/>
              </w:rPr>
              <w:t>-</w:t>
            </w:r>
            <w:r w:rsidRPr="00E61E6D">
              <w:rPr>
                <w:color w:val="000000"/>
                <w:sz w:val="16"/>
                <w:szCs w:val="16"/>
              </w:rPr>
              <w:t>Burkitt's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08177E" w:rsidP="00E61E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 w:rsidR="00B93820" w:rsidRPr="00E61E6D">
              <w:rPr>
                <w:color w:val="000000"/>
                <w:sz w:val="16"/>
                <w:szCs w:val="16"/>
              </w:rPr>
              <w:t>itux</w:t>
            </w:r>
            <w:r>
              <w:rPr>
                <w:color w:val="000000"/>
                <w:sz w:val="16"/>
                <w:szCs w:val="16"/>
              </w:rPr>
              <w:t>imab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biwk x 2.5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2%</w:t>
            </w:r>
          </w:p>
        </w:tc>
      </w:tr>
      <w:tr w:rsidR="00632230" w:rsidRPr="00E61E6D" w:rsidTr="00E61E6D">
        <w:tc>
          <w:tcPr>
            <w:tcW w:w="1278" w:type="dxa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</w:t>
            </w:r>
            <w:r w:rsidR="00005141" w:rsidRPr="00E61E6D">
              <w:rPr>
                <w:color w:val="000000"/>
                <w:sz w:val="16"/>
                <w:szCs w:val="16"/>
              </w:rPr>
              <w:t xml:space="preserve"> off) x 3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9%</w:t>
            </w:r>
          </w:p>
        </w:tc>
      </w:tr>
      <w:tr w:rsidR="00632230" w:rsidRPr="00E61E6D" w:rsidTr="00E61E6D">
        <w:tc>
          <w:tcPr>
            <w:tcW w:w="1278" w:type="dxa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</w:t>
            </w:r>
            <w:r w:rsidR="00005141" w:rsidRPr="00E61E6D">
              <w:rPr>
                <w:color w:val="000000"/>
                <w:sz w:val="16"/>
                <w:szCs w:val="16"/>
              </w:rPr>
              <w:t xml:space="preserve"> off) x 3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2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56%</w:t>
            </w:r>
          </w:p>
        </w:tc>
      </w:tr>
      <w:tr w:rsidR="00632230" w:rsidRPr="00E61E6D" w:rsidTr="00E61E6D">
        <w:tc>
          <w:tcPr>
            <w:tcW w:w="1278" w:type="dxa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3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</w:t>
            </w:r>
            <w:r w:rsidR="00005141" w:rsidRPr="00E61E6D">
              <w:rPr>
                <w:color w:val="000000"/>
                <w:sz w:val="16"/>
                <w:szCs w:val="16"/>
              </w:rPr>
              <w:t xml:space="preserve"> off) x 3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2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1%</w:t>
            </w:r>
          </w:p>
        </w:tc>
      </w:tr>
      <w:tr w:rsidR="00632230" w:rsidRPr="00E61E6D" w:rsidTr="00E61E6D">
        <w:tc>
          <w:tcPr>
            <w:tcW w:w="1278" w:type="dxa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53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</w:t>
            </w:r>
            <w:r w:rsidR="00005141" w:rsidRPr="00E61E6D">
              <w:rPr>
                <w:color w:val="000000"/>
                <w:sz w:val="16"/>
                <w:szCs w:val="16"/>
              </w:rPr>
              <w:t xml:space="preserve"> off) x 3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2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4%</w:t>
            </w:r>
          </w:p>
        </w:tc>
      </w:tr>
      <w:tr w:rsidR="00632230" w:rsidRPr="00E61E6D" w:rsidTr="00E61E6D">
        <w:tc>
          <w:tcPr>
            <w:tcW w:w="1278" w:type="dxa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53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</w:t>
            </w:r>
            <w:r w:rsidR="00005141" w:rsidRPr="00E61E6D">
              <w:rPr>
                <w:color w:val="000000"/>
                <w:sz w:val="16"/>
                <w:szCs w:val="16"/>
              </w:rPr>
              <w:t xml:space="preserve"> off) x 3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20" w:type="dxa"/>
            <w:vAlign w:val="center"/>
          </w:tcPr>
          <w:p w:rsidR="00632230" w:rsidRPr="00E61E6D" w:rsidRDefault="0063223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4%</w:t>
            </w:r>
          </w:p>
        </w:tc>
      </w:tr>
      <w:tr w:rsidR="0008177E" w:rsidRPr="00E61E6D" w:rsidTr="00E61E6D">
        <w:tc>
          <w:tcPr>
            <w:tcW w:w="1278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9A3CEB">
              <w:rPr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biwk x 2.5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 (7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&gt;49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%</w:t>
            </w:r>
          </w:p>
        </w:tc>
      </w:tr>
      <w:tr w:rsidR="0008177E" w:rsidRPr="00E61E6D" w:rsidTr="00E61E6D">
        <w:tc>
          <w:tcPr>
            <w:tcW w:w="1278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C25DCA">
              <w:rPr>
                <w:color w:val="000000"/>
                <w:sz w:val="16"/>
                <w:szCs w:val="16"/>
              </w:rPr>
              <w:t>Daudi-Burkitt's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3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9A3CEB">
              <w:rPr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biwk x 2.5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&gt;49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756B0F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4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756B0F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8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756B0F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vAlign w:val="center"/>
          </w:tcPr>
          <w:p w:rsidR="00B93820" w:rsidRPr="00E61E6D" w:rsidRDefault="00B93820" w:rsidP="00E61E6D">
            <w:pPr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5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30" w:type="dxa"/>
          </w:tcPr>
          <w:p w:rsidR="00B93820" w:rsidRPr="00E61E6D" w:rsidRDefault="00B93820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2%</w:t>
            </w:r>
          </w:p>
        </w:tc>
      </w:tr>
      <w:tr w:rsidR="00B93820" w:rsidRPr="00E61E6D" w:rsidTr="00E61E6D">
        <w:tc>
          <w:tcPr>
            <w:tcW w:w="1278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530" w:type="dxa"/>
          </w:tcPr>
          <w:p w:rsidR="00B93820" w:rsidRPr="00E61E6D" w:rsidRDefault="00B93820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20" w:type="dxa"/>
            <w:vAlign w:val="center"/>
          </w:tcPr>
          <w:p w:rsidR="00B93820" w:rsidRPr="00E61E6D" w:rsidRDefault="00B93820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42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:rsidR="0008177E" w:rsidRPr="00E61E6D" w:rsidRDefault="0008177E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BE2D5C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5 (5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&gt;46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:rsidR="0008177E" w:rsidRPr="00E61E6D" w:rsidRDefault="0008177E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BE2D5C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4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30" w:type="dxa"/>
          </w:tcPr>
          <w:p w:rsidR="0008177E" w:rsidRPr="00E61E6D" w:rsidRDefault="0008177E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BE2D5C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6%</w:t>
            </w:r>
          </w:p>
        </w:tc>
      </w:tr>
      <w:tr w:rsidR="0008177E" w:rsidRPr="00E61E6D" w:rsidTr="00E61E6D">
        <w:tc>
          <w:tcPr>
            <w:tcW w:w="1278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A375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30" w:type="dxa"/>
          </w:tcPr>
          <w:p w:rsidR="0008177E" w:rsidRPr="00E61E6D" w:rsidRDefault="0008177E" w:rsidP="00B84661">
            <w:r w:rsidRPr="00E61E6D">
              <w:rPr>
                <w:color w:val="000000"/>
                <w:sz w:val="16"/>
                <w:szCs w:val="16"/>
              </w:rPr>
              <w:t>(qd x 5;2d off) x 3</w:t>
            </w:r>
          </w:p>
        </w:tc>
        <w:tc>
          <w:tcPr>
            <w:tcW w:w="900" w:type="dxa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BE2D5C">
              <w:rPr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qwk x 3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81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20" w:type="dxa"/>
            <w:vAlign w:val="center"/>
          </w:tcPr>
          <w:p w:rsidR="0008177E" w:rsidRPr="00E61E6D" w:rsidRDefault="0008177E" w:rsidP="00B84661">
            <w:pPr>
              <w:jc w:val="center"/>
              <w:rPr>
                <w:color w:val="000000"/>
                <w:sz w:val="16"/>
                <w:szCs w:val="16"/>
              </w:rPr>
            </w:pPr>
            <w:r w:rsidRPr="00E61E6D">
              <w:rPr>
                <w:color w:val="000000"/>
                <w:sz w:val="16"/>
                <w:szCs w:val="16"/>
              </w:rPr>
              <w:t>12%</w:t>
            </w:r>
          </w:p>
        </w:tc>
      </w:tr>
    </w:tbl>
    <w:p w:rsidR="002A4592" w:rsidRPr="00E61E6D" w:rsidRDefault="0008177E" w:rsidP="00994FC9">
      <w:pPr>
        <w:spacing w:after="0" w:line="240" w:lineRule="auto"/>
        <w:rPr>
          <w:rFonts w:ascii="Times New Roman" w:hAnsi="Times New Roman" w:cs="Times New Roman"/>
        </w:rPr>
      </w:pPr>
      <w:r>
        <w:rPr>
          <w:bCs/>
          <w:color w:val="000000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</w:rPr>
        <w:t xml:space="preserve">Dose calculated based on total oligonucleotide content measured by OD260.  </w:t>
      </w:r>
      <w:r>
        <w:rPr>
          <w:bCs/>
          <w:color w:val="000000"/>
          <w:sz w:val="16"/>
          <w:szCs w:val="16"/>
          <w:vertAlign w:val="superscript"/>
        </w:rPr>
        <w:t xml:space="preserve"> 2</w:t>
      </w:r>
      <w:r>
        <w:rPr>
          <w:rFonts w:ascii="Times New Roman" w:hAnsi="Times New Roman" w:cs="Times New Roman"/>
        </w:rPr>
        <w:t>Schedule: qd</w:t>
      </w:r>
      <w:r w:rsidR="00D92108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5; 2d off=five daily doses then two days off. N=number of animals; PR=partial responder; CR=complete responder.  </w:t>
      </w:r>
    </w:p>
    <w:p w:rsidR="007A7BDF" w:rsidRPr="00E61E6D" w:rsidRDefault="007A7BDF" w:rsidP="00B6642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A7BDF" w:rsidRPr="00E61E6D" w:rsidSect="00B84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Woolliscroft">
    <w15:presenceInfo w15:providerId="None" w15:userId="Michael Woolliscrof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F67D6"/>
    <w:rsid w:val="00000C6A"/>
    <w:rsid w:val="00005141"/>
    <w:rsid w:val="000354C3"/>
    <w:rsid w:val="00043241"/>
    <w:rsid w:val="0008177E"/>
    <w:rsid w:val="00094149"/>
    <w:rsid w:val="000A0B51"/>
    <w:rsid w:val="000D0885"/>
    <w:rsid w:val="00117EC0"/>
    <w:rsid w:val="00146FB1"/>
    <w:rsid w:val="001829A2"/>
    <w:rsid w:val="001D1A87"/>
    <w:rsid w:val="001F36E0"/>
    <w:rsid w:val="001F52C7"/>
    <w:rsid w:val="00243CB8"/>
    <w:rsid w:val="00282380"/>
    <w:rsid w:val="002A4592"/>
    <w:rsid w:val="002C09C1"/>
    <w:rsid w:val="002C2350"/>
    <w:rsid w:val="002C765E"/>
    <w:rsid w:val="002E3E4C"/>
    <w:rsid w:val="00336C57"/>
    <w:rsid w:val="00344A73"/>
    <w:rsid w:val="0035743F"/>
    <w:rsid w:val="00381308"/>
    <w:rsid w:val="00385572"/>
    <w:rsid w:val="003A28A8"/>
    <w:rsid w:val="0042782A"/>
    <w:rsid w:val="00431F58"/>
    <w:rsid w:val="004E668F"/>
    <w:rsid w:val="0052779C"/>
    <w:rsid w:val="00551025"/>
    <w:rsid w:val="00561924"/>
    <w:rsid w:val="0058735F"/>
    <w:rsid w:val="005A478D"/>
    <w:rsid w:val="005A60A0"/>
    <w:rsid w:val="005E4E19"/>
    <w:rsid w:val="005F67D6"/>
    <w:rsid w:val="005F7F07"/>
    <w:rsid w:val="00632230"/>
    <w:rsid w:val="00645148"/>
    <w:rsid w:val="00685BB0"/>
    <w:rsid w:val="006924C0"/>
    <w:rsid w:val="006A40C2"/>
    <w:rsid w:val="00794F09"/>
    <w:rsid w:val="007A7BDF"/>
    <w:rsid w:val="007B0EF1"/>
    <w:rsid w:val="008070A7"/>
    <w:rsid w:val="00811D23"/>
    <w:rsid w:val="00865C9C"/>
    <w:rsid w:val="008975E9"/>
    <w:rsid w:val="008C0BBB"/>
    <w:rsid w:val="00905934"/>
    <w:rsid w:val="0091610D"/>
    <w:rsid w:val="00994FC9"/>
    <w:rsid w:val="00A05A08"/>
    <w:rsid w:val="00A95A11"/>
    <w:rsid w:val="00A97D36"/>
    <w:rsid w:val="00AB625E"/>
    <w:rsid w:val="00B219B0"/>
    <w:rsid w:val="00B22F2D"/>
    <w:rsid w:val="00B46188"/>
    <w:rsid w:val="00B46A40"/>
    <w:rsid w:val="00B6642F"/>
    <w:rsid w:val="00B6726A"/>
    <w:rsid w:val="00B677CF"/>
    <w:rsid w:val="00B84661"/>
    <w:rsid w:val="00B93820"/>
    <w:rsid w:val="00BC073E"/>
    <w:rsid w:val="00C21FFE"/>
    <w:rsid w:val="00C54B11"/>
    <w:rsid w:val="00C839EF"/>
    <w:rsid w:val="00CB00D2"/>
    <w:rsid w:val="00D3010B"/>
    <w:rsid w:val="00D31ABC"/>
    <w:rsid w:val="00D65CAD"/>
    <w:rsid w:val="00D75E85"/>
    <w:rsid w:val="00D92108"/>
    <w:rsid w:val="00DD70A3"/>
    <w:rsid w:val="00DF127B"/>
    <w:rsid w:val="00E24907"/>
    <w:rsid w:val="00E61E6D"/>
    <w:rsid w:val="00E847A4"/>
    <w:rsid w:val="00EB0343"/>
    <w:rsid w:val="00ED5EFE"/>
    <w:rsid w:val="00F64B08"/>
    <w:rsid w:val="00F84622"/>
    <w:rsid w:val="00FA1C8F"/>
    <w:rsid w:val="00FD0685"/>
    <w:rsid w:val="00FE4E59"/>
    <w:rsid w:val="00FE572E"/>
    <w:rsid w:val="00FE7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4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5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5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459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A4592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2A459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9C9F0-2289-4930-B8E8-8D3D2881A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OOLLI</dc:creator>
  <cp:lastModifiedBy>0005777</cp:lastModifiedBy>
  <cp:revision>19</cp:revision>
  <cp:lastPrinted>2013-11-14T02:43:00Z</cp:lastPrinted>
  <dcterms:created xsi:type="dcterms:W3CDTF">2014-03-28T12:13:00Z</dcterms:created>
  <dcterms:modified xsi:type="dcterms:W3CDTF">2014-04-28T06:06:00Z</dcterms:modified>
</cp:coreProperties>
</file>